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8E658" w14:textId="0FC129F7" w:rsidR="0084116B" w:rsidRPr="00896106" w:rsidRDefault="0021527C" w:rsidP="008961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527C">
        <w:rPr>
          <w:rFonts w:ascii="Times New Roman" w:hAnsi="Times New Roman" w:cs="Times New Roman"/>
          <w:b/>
          <w:bCs/>
          <w:sz w:val="20"/>
          <w:szCs w:val="20"/>
        </w:rPr>
        <w:t>Supplementary Table S3. Analysis of overall survival of CRC patients in univariate and multivariate Cox proportional hazards analysis.</w:t>
      </w:r>
    </w:p>
    <w:tbl>
      <w:tblPr>
        <w:tblW w:w="1347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748"/>
        <w:gridCol w:w="846"/>
        <w:gridCol w:w="786"/>
        <w:gridCol w:w="1493"/>
        <w:gridCol w:w="1041"/>
        <w:gridCol w:w="1080"/>
        <w:gridCol w:w="786"/>
        <w:gridCol w:w="1493"/>
        <w:gridCol w:w="1041"/>
        <w:gridCol w:w="1080"/>
      </w:tblGrid>
      <w:tr w:rsidR="00BC183A" w:rsidRPr="001E6CA1" w14:paraId="0D8F530C" w14:textId="77777777" w:rsidTr="0021527C">
        <w:trPr>
          <w:trHeight w:val="368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AB4A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E94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603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F483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25A33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AFF83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2C24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C183A" w:rsidRPr="001E6CA1" w14:paraId="0AEBF322" w14:textId="77777777" w:rsidTr="0021527C">
        <w:trPr>
          <w:trHeight w:val="368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E71B17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25F0C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Facto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F54560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732AA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7F3A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8C17BA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77194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11A96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CFB35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5E06D5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8E66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C183A" w:rsidRPr="001E6CA1" w14:paraId="0E75B76D" w14:textId="77777777" w:rsidTr="0021527C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209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F08E5" w14:textId="34AC9AD2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ge: 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F536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DF0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6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C5A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64-3.85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2A0E" w14:textId="16FC8E6B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3B85" w14:textId="5D27DC9A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2E7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07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5A34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726-3.69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67F7" w14:textId="5F04F18B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37EF" w14:textId="5BB358EE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83A" w:rsidRPr="001E6CA1" w14:paraId="68DAFA42" w14:textId="77777777" w:rsidTr="0021527C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7DC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2971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der: 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87F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56F0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1C36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85-1.59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3A75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5146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E22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4923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77-1.88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A26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F9D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C183A" w:rsidRPr="001E6CA1" w14:paraId="520CA5C0" w14:textId="77777777" w:rsidTr="0021527C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9C8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C09C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EA: &gt;3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1663" w14:textId="7C7BD56D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≤ </w:t>
            </w: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952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4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D40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71-2.75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0F17" w14:textId="2C9F45FA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BA06" w14:textId="5D46DA9B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5BC3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0AA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220-2.59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6996" w14:textId="6F582C61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780F" w14:textId="0A6790D5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83A" w:rsidRPr="001E6CA1" w14:paraId="3502B0BC" w14:textId="77777777" w:rsidTr="0021527C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F897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AED1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19-9: &gt;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42D1" w14:textId="1622F3F3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≤ </w:t>
            </w: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434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5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45EC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99-2.36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5910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64A0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0F3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6B15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18-2.00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C8E3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9883" w14:textId="422C0436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83A" w:rsidRPr="001E6CA1" w14:paraId="6E294442" w14:textId="77777777" w:rsidTr="0021527C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D94A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C02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pth of invasion: pT3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6574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1-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C43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7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7136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045-2.17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E86E" w14:textId="0E4B6212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8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8632" w14:textId="023D6446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1BE2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8045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64-1.70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C8B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9CD4" w14:textId="2DAA5460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83A" w:rsidRPr="001E6CA1" w14:paraId="1AADB91F" w14:textId="77777777" w:rsidTr="0021527C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909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9B99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N metastasis: Presen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F7C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53C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3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B664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044-2.14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E8C8" w14:textId="3747EBA5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9</w:t>
            </w:r>
            <w:r w:rsidRPr="001E6C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FAF3" w14:textId="083C7D7E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2242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F99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963-2.0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12B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DB0A" w14:textId="7A73A8A9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83A" w:rsidRPr="001E6CA1" w14:paraId="15DDB015" w14:textId="77777777" w:rsidTr="0021527C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38D5E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2FDF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umor location: Rectu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64DD0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41748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DDC27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470-1.01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3AA71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EAEEF" w14:textId="13A6F6C3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9C04B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2E34D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500-1.139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6C396" w14:textId="77777777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C18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A1752" w14:textId="421A47AB" w:rsidR="00BC183A" w:rsidRPr="00BC183A" w:rsidRDefault="00BC183A" w:rsidP="00BC18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679DB67" w14:textId="18A59BC2" w:rsidR="00DE29EF" w:rsidRPr="001E6CA1" w:rsidRDefault="0021527C" w:rsidP="0021527C">
      <w:pPr>
        <w:rPr>
          <w:rFonts w:ascii="Times New Roman" w:hAnsi="Times New Roman" w:cs="Times New Roman"/>
          <w:sz w:val="22"/>
        </w:rPr>
      </w:pPr>
      <w:r w:rsidRPr="0021527C">
        <w:rPr>
          <w:rFonts w:ascii="Times New Roman" w:hAnsi="Times New Roman" w:cs="Times New Roman"/>
          <w:sz w:val="22"/>
        </w:rPr>
        <w:t>HR: hazard ratio, CI: confidence interval, LN: lymph node, CEA: carcinoembryonic antigen, CA19-9: carbohydrate antigen 19-9, * Significant difference.</w:t>
      </w:r>
    </w:p>
    <w:sectPr w:rsidR="00DE29EF" w:rsidRPr="001E6CA1" w:rsidSect="00DE29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EB62" w14:textId="77777777" w:rsidR="005E29CB" w:rsidRDefault="005E29CB" w:rsidP="00D34387">
      <w:r>
        <w:separator/>
      </w:r>
    </w:p>
  </w:endnote>
  <w:endnote w:type="continuationSeparator" w:id="0">
    <w:p w14:paraId="6D9EFE51" w14:textId="77777777" w:rsidR="005E29CB" w:rsidRDefault="005E29CB" w:rsidP="00D3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4896A" w14:textId="77777777" w:rsidR="005E29CB" w:rsidRDefault="005E29CB" w:rsidP="00D34387">
      <w:r>
        <w:separator/>
      </w:r>
    </w:p>
  </w:footnote>
  <w:footnote w:type="continuationSeparator" w:id="0">
    <w:p w14:paraId="5504E1E7" w14:textId="77777777" w:rsidR="005E29CB" w:rsidRDefault="005E29CB" w:rsidP="00D34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6DF8"/>
    <w:multiLevelType w:val="hybridMultilevel"/>
    <w:tmpl w:val="EF6A713E"/>
    <w:lvl w:ilvl="0" w:tplc="4BC884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29EF"/>
    <w:rsid w:val="001E6CA1"/>
    <w:rsid w:val="0021527C"/>
    <w:rsid w:val="0029771B"/>
    <w:rsid w:val="005819DF"/>
    <w:rsid w:val="005E29CB"/>
    <w:rsid w:val="007B6CE7"/>
    <w:rsid w:val="0084116B"/>
    <w:rsid w:val="00875528"/>
    <w:rsid w:val="00896106"/>
    <w:rsid w:val="00A934D6"/>
    <w:rsid w:val="00BC183A"/>
    <w:rsid w:val="00D34387"/>
    <w:rsid w:val="00DE29EF"/>
    <w:rsid w:val="00E43FA1"/>
    <w:rsid w:val="00ED3085"/>
    <w:rsid w:val="00EE6ABC"/>
    <w:rsid w:val="00F9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928A83"/>
  <w15:chartTrackingRefBased/>
  <w15:docId w15:val="{5EA4764C-5625-4507-B5BA-3355E297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29E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34387"/>
  </w:style>
  <w:style w:type="paragraph" w:styleId="a6">
    <w:name w:val="footer"/>
    <w:basedOn w:val="a"/>
    <w:link w:val="a7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34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10</cp:revision>
  <dcterms:created xsi:type="dcterms:W3CDTF">2021-01-10T07:14:00Z</dcterms:created>
  <dcterms:modified xsi:type="dcterms:W3CDTF">2021-05-23T13:40:00Z</dcterms:modified>
</cp:coreProperties>
</file>